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FF" w:rsidRDefault="00227A1E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Additional File 3 Curriculum of continuing professional education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programme</w:t>
      </w:r>
      <w:proofErr w:type="spellEnd"/>
    </w:p>
    <w:p w:rsidR="009725FF" w:rsidRDefault="009725FF">
      <w:pPr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4840"/>
      </w:tblGrid>
      <w:tr w:rsidR="009725FF">
        <w:tc>
          <w:tcPr>
            <w:tcW w:w="1994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Module </w:t>
            </w: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Content </w:t>
            </w:r>
          </w:p>
        </w:tc>
      </w:tr>
      <w:tr w:rsidR="009725FF">
        <w:tc>
          <w:tcPr>
            <w:tcW w:w="1994" w:type="dxa"/>
            <w:vMerge w:val="restart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Military nursing </w:t>
            </w:r>
          </w:p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eam building activity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Organisation and implementation of field medical centr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Characteristics and basic requirements of field nursing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work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ursing management of new infectious disease hospital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onstruction and application of emergency medical rescue mode for major public health emergencies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Psychological stress and intervention in wartim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ontrol and resuscitation of extension inj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ury in special environment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Military training injury protection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actica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Conba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 xml:space="preserve"> Casualty Car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Prolonged field car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omprehensive skills competition of field nursing in special environmental medical support</w:t>
            </w:r>
          </w:p>
        </w:tc>
      </w:tr>
      <w:tr w:rsidR="009725FF">
        <w:tc>
          <w:tcPr>
            <w:tcW w:w="1994" w:type="dxa"/>
            <w:vMerge w:val="restart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ursing teaching and research</w:t>
            </w:r>
          </w:p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Nurse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areer plann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linical nursing curriculum design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research project design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paper writing and publish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Evidence-based nursing and literature search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Action structure workshop</w:t>
            </w:r>
          </w:p>
        </w:tc>
      </w:tr>
      <w:tr w:rsidR="009725FF">
        <w:tc>
          <w:tcPr>
            <w:tcW w:w="1994" w:type="dxa"/>
            <w:vMerge w:val="restart"/>
          </w:tcPr>
          <w:p w:rsidR="009725FF" w:rsidRDefault="00227A1E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linical nursing</w:t>
            </w:r>
          </w:p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linical nursing rounds train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Progress in critically ill clinical nurs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The role of nurses in dementia risk control and intervention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Advances in wound car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Establishment and application of chronic kidney disease case management and long-term care model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New model of clinical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management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Evidence-based and practice of nutritional care after gastric cancer surgery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  <w:vAlign w:val="center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Psychological distress management 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Palliative care practice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Application of positive psychology in clinical nurs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Sandpla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 therapy train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Mindfulness training</w:t>
            </w:r>
          </w:p>
        </w:tc>
      </w:tr>
      <w:tr w:rsidR="009725FF">
        <w:tc>
          <w:tcPr>
            <w:tcW w:w="1994" w:type="dxa"/>
            <w:vMerge/>
          </w:tcPr>
          <w:p w:rsidR="009725FF" w:rsidRDefault="009725F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40" w:type="dxa"/>
          </w:tcPr>
          <w:p w:rsidR="009725FF" w:rsidRDefault="00227A1E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Face-to-face communication with the winners of the International Nightingale Medal </w:t>
            </w:r>
          </w:p>
        </w:tc>
      </w:tr>
    </w:tbl>
    <w:p w:rsidR="009725FF" w:rsidRDefault="009725FF">
      <w:pPr>
        <w:rPr>
          <w:rFonts w:ascii="Times New Roman" w:eastAsia="SimSun" w:hAnsi="Times New Roman" w:cs="Times New Roman"/>
          <w:sz w:val="20"/>
          <w:szCs w:val="20"/>
        </w:rPr>
      </w:pPr>
    </w:p>
    <w:sectPr w:rsidR="0097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wZGVlOGZiZTFlNGE5NTllNjk0NDIxZGViMTIyZGIifQ=="/>
    <w:docVar w:name="Total_Editing_Time" w:val="0"/>
  </w:docVars>
  <w:rsids>
    <w:rsidRoot w:val="009725FF"/>
    <w:rsid w:val="00227A1E"/>
    <w:rsid w:val="009725FF"/>
    <w:rsid w:val="011974D8"/>
    <w:rsid w:val="01A25E66"/>
    <w:rsid w:val="0592640E"/>
    <w:rsid w:val="05FD19A9"/>
    <w:rsid w:val="0A517A0E"/>
    <w:rsid w:val="0B4552BE"/>
    <w:rsid w:val="17CE60BA"/>
    <w:rsid w:val="1E2B431C"/>
    <w:rsid w:val="1F32394D"/>
    <w:rsid w:val="22340B00"/>
    <w:rsid w:val="3D440768"/>
    <w:rsid w:val="449C4CC6"/>
    <w:rsid w:val="468F05E0"/>
    <w:rsid w:val="48476F62"/>
    <w:rsid w:val="4B6E75C6"/>
    <w:rsid w:val="511126D0"/>
    <w:rsid w:val="54F72943"/>
    <w:rsid w:val="58211505"/>
    <w:rsid w:val="5F344E74"/>
    <w:rsid w:val="60422899"/>
    <w:rsid w:val="60BA683B"/>
    <w:rsid w:val="684B16ED"/>
    <w:rsid w:val="6EBB3082"/>
    <w:rsid w:val="73A47B5E"/>
    <w:rsid w:val="73AF58FC"/>
    <w:rsid w:val="778E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421</Characters>
  <Application>Microsoft Office Word</Application>
  <DocSecurity>0</DocSecurity>
  <Lines>83</Lines>
  <Paragraphs>42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uanma</dc:creator>
  <cp:lastModifiedBy>E748542</cp:lastModifiedBy>
  <cp:revision>2</cp:revision>
  <dcterms:created xsi:type="dcterms:W3CDTF">2022-04-08T09:03:00Z</dcterms:created>
  <dcterms:modified xsi:type="dcterms:W3CDTF">2022-11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158FD70998419C94142F341AB02B4C</vt:lpwstr>
  </property>
</Properties>
</file>